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B2B9A2" w14:textId="6739A0CA" w:rsidR="00825B7F" w:rsidRDefault="00825B7F">
      <w:r>
        <w:rPr>
          <w:b/>
        </w:rPr>
        <w:t>Fig.</w:t>
      </w:r>
      <w:r w:rsidRPr="00825B7F">
        <w:rPr>
          <w:b/>
        </w:rPr>
        <w:t xml:space="preserve"> </w:t>
      </w:r>
      <w:r w:rsidR="000B6582">
        <w:rPr>
          <w:b/>
        </w:rPr>
        <w:t>S</w:t>
      </w:r>
      <w:r w:rsidR="000A6B15">
        <w:rPr>
          <w:b/>
        </w:rPr>
        <w:t>2</w:t>
      </w:r>
      <w:r w:rsidR="00206B28">
        <w:rPr>
          <w:b/>
        </w:rPr>
        <w:t xml:space="preserve">.  </w:t>
      </w:r>
      <w:r w:rsidR="00C42A82">
        <w:t xml:space="preserve">Significant effects and contrasts for univariate tests of </w:t>
      </w:r>
      <w:r w:rsidR="000A6B15">
        <w:t>invertebrate taxon</w:t>
      </w:r>
      <w:r w:rsidR="00C42A82">
        <w:t xml:space="preserve"> richness (a), </w:t>
      </w:r>
      <w:r w:rsidR="000A6B15">
        <w:t xml:space="preserve">invertebrate taxon </w:t>
      </w:r>
      <w:r w:rsidR="00C42A82">
        <w:t>diversity (</w:t>
      </w:r>
      <w:r w:rsidR="00A44F2D">
        <w:t>b</w:t>
      </w:r>
      <w:r w:rsidR="00C42A82">
        <w:t xml:space="preserve">), and </w:t>
      </w:r>
      <w:r w:rsidR="000A6B15">
        <w:t>invertebrate taxon</w:t>
      </w:r>
      <w:r w:rsidR="00C42A82">
        <w:t xml:space="preserve"> evenness (</w:t>
      </w:r>
      <w:proofErr w:type="spellStart"/>
      <w:r w:rsidR="00A44F2D">
        <w:t>c,d</w:t>
      </w:r>
      <w:proofErr w:type="spellEnd"/>
      <w:r w:rsidR="00C42A82">
        <w:t xml:space="preserve">).  Lowercase letters indicate treatment differences within Year (post-hoc </w:t>
      </w:r>
      <w:proofErr w:type="spellStart"/>
      <w:r w:rsidR="00C42A82">
        <w:t>Tukey</w:t>
      </w:r>
      <w:proofErr w:type="spellEnd"/>
      <w:r w:rsidR="00C42A82">
        <w:t xml:space="preserve"> tests, P &lt; 0.05).  </w:t>
      </w:r>
      <w:r w:rsidR="00A44F2D">
        <w:t>Crosses</w:t>
      </w:r>
      <w:r w:rsidR="00C42A82">
        <w:t xml:space="preserve"> indicate </w:t>
      </w:r>
      <w:r w:rsidR="00A44F2D">
        <w:t xml:space="preserve">marginally </w:t>
      </w:r>
      <w:r w:rsidR="00C42A82">
        <w:t>significant pre-planned contrasts (</w:t>
      </w:r>
      <w:r w:rsidR="00A44F2D">
        <w:t xml:space="preserve">a, </w:t>
      </w:r>
      <w:r w:rsidR="00C42A82">
        <w:t xml:space="preserve">P </w:t>
      </w:r>
      <w:r w:rsidR="00A44F2D">
        <w:t>=</w:t>
      </w:r>
      <w:r w:rsidR="00C42A82">
        <w:t xml:space="preserve"> 0.</w:t>
      </w:r>
      <w:r w:rsidR="00A44F2D">
        <w:t>08; d, P = 0.11</w:t>
      </w:r>
      <w:r w:rsidR="00C42A82">
        <w:t>).</w:t>
      </w:r>
    </w:p>
    <w:p w14:paraId="22886368" w14:textId="77777777" w:rsidR="00C42A82" w:rsidRDefault="00C42A82">
      <w:bookmarkStart w:id="0" w:name="_GoBack"/>
      <w:bookmarkEnd w:id="0"/>
    </w:p>
    <w:p w14:paraId="528833D6" w14:textId="23669729" w:rsidR="00825B7F" w:rsidRDefault="00A44F2D">
      <w:r>
        <w:rPr>
          <w:noProof/>
          <w:lang w:eastAsia="en-US"/>
        </w:rPr>
        <w:drawing>
          <wp:inline distT="0" distB="0" distL="0" distR="0" wp14:anchorId="31C1C2E2" wp14:editId="7982CFEC">
            <wp:extent cx="4347123" cy="7886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fects+contrasts figs-Inverts2015.e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7669" cy="7887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25B7F" w:rsidSect="00C42A82">
      <w:pgSz w:w="12240" w:h="15840"/>
      <w:pgMar w:top="1152" w:right="1440" w:bottom="1152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B7F"/>
    <w:rsid w:val="000A6B15"/>
    <w:rsid w:val="000B6582"/>
    <w:rsid w:val="00203072"/>
    <w:rsid w:val="00206B28"/>
    <w:rsid w:val="00541FD3"/>
    <w:rsid w:val="00825B7F"/>
    <w:rsid w:val="00A44F2D"/>
    <w:rsid w:val="00AF1688"/>
    <w:rsid w:val="00C42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8D92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="Times New Roman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="Times New Roman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0</Characters>
  <Application>Microsoft Macintosh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ager</dc:creator>
  <cp:keywords/>
  <dc:description/>
  <cp:lastModifiedBy>Heather Hager</cp:lastModifiedBy>
  <cp:revision>2</cp:revision>
  <dcterms:created xsi:type="dcterms:W3CDTF">2015-04-17T20:06:00Z</dcterms:created>
  <dcterms:modified xsi:type="dcterms:W3CDTF">2015-04-17T20:06:00Z</dcterms:modified>
</cp:coreProperties>
</file>